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665" w:rsidRPr="001E78D0" w:rsidRDefault="00694665" w:rsidP="00694665">
      <w:pPr>
        <w:pStyle w:val="Caption"/>
        <w:spacing w:line="360" w:lineRule="auto"/>
      </w:pPr>
      <w:bookmarkStart w:id="0" w:name="_GoBack"/>
      <w:bookmarkEnd w:id="0"/>
      <w:r w:rsidRPr="001E78D0">
        <w:t xml:space="preserve">Table S1: </w:t>
      </w:r>
      <w:r w:rsidRPr="001E78D0">
        <w:rPr>
          <w:b/>
          <w:bCs/>
        </w:rPr>
        <w:t>Participant retention in ADNI by baseline diagnostic group.</w:t>
      </w:r>
      <w:r w:rsidRPr="001E78D0">
        <w:t xml:space="preserve"> Number of participants with data recorded at each time point up to 6 years in the study.</w:t>
      </w:r>
      <w:r w:rsidRPr="001E78D0">
        <w:fldChar w:fldCharType="begin"/>
      </w:r>
      <w:r w:rsidRPr="001E78D0">
        <w:instrText xml:space="preserve">tc "2 </w:instrText>
      </w:r>
      <w:r w:rsidRPr="001E78D0">
        <w:rPr>
          <w:b/>
          <w:bCs/>
        </w:rPr>
        <w:instrText>Participant retention in ADNI by baseline diagnostic group.</w:instrText>
      </w:r>
      <w:r w:rsidRPr="001E78D0">
        <w:instrText xml:space="preserve"> Number of participants with data recorded at each time point up to 6 years in the study." \f t</w:instrText>
      </w:r>
      <w:r w:rsidRPr="001E78D0">
        <w:fldChar w:fldCharType="end"/>
      </w:r>
    </w:p>
    <w:p w:rsidR="00694665" w:rsidRPr="001E78D0" w:rsidRDefault="00694665" w:rsidP="00694665">
      <w:pPr>
        <w:pStyle w:val="Caption"/>
        <w:spacing w:line="360" w:lineRule="auto"/>
      </w:pP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6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</w:tblGrid>
      <w:tr w:rsidR="00694665" w:rsidRPr="001E78D0" w:rsidTr="00BD6EAB">
        <w:tc>
          <w:tcPr>
            <w:tcW w:w="3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</w:t>
            </w:r>
            <w:r w:rsidRPr="001E78D0">
              <w:rPr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.5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.5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</w:t>
            </w:r>
          </w:p>
        </w:tc>
        <w:tc>
          <w:tcPr>
            <w:tcW w:w="55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ADAS11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ADAS13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MSE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OCA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8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7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Hippocampus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3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8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WholeBrain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7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8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87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CDRSB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2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FAQ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1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9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8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2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</w:t>
            </w:r>
            <w:r w:rsidRPr="001E78D0">
              <w:rPr>
                <w:b/>
                <w:bCs/>
                <w:sz w:val="24"/>
                <w:szCs w:val="24"/>
              </w:rPr>
              <w:t>EMCI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ADAS11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ADAS13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MSE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OCA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0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Hippocampus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WholeBrain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CDRSB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FAQ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4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</w:t>
            </w:r>
            <w:r w:rsidRPr="001E78D0">
              <w:rPr>
                <w:b/>
                <w:bCs/>
                <w:sz w:val="24"/>
                <w:szCs w:val="24"/>
              </w:rPr>
              <w:t>LMCI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ADAS11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2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ADAS13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1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MSE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1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OCA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05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Hippocampus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8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4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WholeBrain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5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0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7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9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6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73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CDRSB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FAQ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5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5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12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</w:t>
            </w:r>
            <w:r w:rsidRPr="001E78D0">
              <w:rPr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6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 xml:space="preserve"> ADAS11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3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6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ADAS13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MSE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MOCA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Hippocampus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9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WholeBrain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6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CDRSB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  <w:tr w:rsidR="00694665" w:rsidRPr="001E78D0" w:rsidTr="00BD6EAB">
        <w:tc>
          <w:tcPr>
            <w:tcW w:w="311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left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FAQ</w:t>
            </w:r>
          </w:p>
        </w:tc>
        <w:tc>
          <w:tcPr>
            <w:tcW w:w="55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3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26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7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694665" w:rsidRPr="001E78D0" w:rsidRDefault="00694665" w:rsidP="00BD6EAB">
            <w:pPr>
              <w:jc w:val="center"/>
              <w:rPr>
                <w:sz w:val="24"/>
                <w:szCs w:val="24"/>
              </w:rPr>
            </w:pPr>
            <w:r w:rsidRPr="001E78D0">
              <w:rPr>
                <w:sz w:val="24"/>
                <w:szCs w:val="24"/>
              </w:rPr>
              <w:t>0</w:t>
            </w:r>
          </w:p>
        </w:tc>
      </w:tr>
    </w:tbl>
    <w:p w:rsidR="00694665" w:rsidRDefault="00694665" w:rsidP="00694665">
      <w:pPr>
        <w:pStyle w:val="Caption"/>
        <w:spacing w:line="360" w:lineRule="auto"/>
      </w:pPr>
      <w:r w:rsidRPr="001E78D0">
        <w:t xml:space="preserve"> </w:t>
      </w:r>
    </w:p>
    <w:p w:rsidR="00392B66" w:rsidRPr="002D55D4" w:rsidRDefault="00694665" w:rsidP="00F62ECE">
      <w:pPr>
        <w:pStyle w:val="Table"/>
        <w:spacing w:before="520" w:line="360" w:lineRule="auto"/>
      </w:pPr>
    </w:p>
    <w:sectPr w:rsidR="00392B66" w:rsidRPr="002D5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ACC"/>
    <w:rsid w:val="00206224"/>
    <w:rsid w:val="00211ACC"/>
    <w:rsid w:val="002D55D4"/>
    <w:rsid w:val="00694665"/>
    <w:rsid w:val="007B6AA2"/>
    <w:rsid w:val="00B734F1"/>
    <w:rsid w:val="00C000F2"/>
    <w:rsid w:val="00C46E5B"/>
    <w:rsid w:val="00F6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4D6DA-E1BD-4333-B987-E492E700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ACC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noProof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11ACC"/>
    <w:pPr>
      <w:keepLines/>
      <w:spacing w:before="120" w:after="120"/>
      <w:jc w:val="left"/>
    </w:pPr>
    <w:rPr>
      <w:sz w:val="24"/>
      <w:szCs w:val="24"/>
    </w:rPr>
  </w:style>
  <w:style w:type="paragraph" w:customStyle="1" w:styleId="Figure">
    <w:name w:val="Figure"/>
    <w:basedOn w:val="Normal"/>
    <w:next w:val="Normal"/>
    <w:uiPriority w:val="99"/>
    <w:rsid w:val="00211ACC"/>
    <w:pPr>
      <w:keepLines/>
      <w:spacing w:before="120"/>
      <w:jc w:val="center"/>
    </w:pPr>
    <w:rPr>
      <w:sz w:val="20"/>
      <w:szCs w:val="20"/>
    </w:rPr>
  </w:style>
  <w:style w:type="paragraph" w:customStyle="1" w:styleId="Table">
    <w:name w:val="Table"/>
    <w:basedOn w:val="Normal"/>
    <w:uiPriority w:val="99"/>
    <w:rsid w:val="00211ACC"/>
    <w:pPr>
      <w:keepLines/>
      <w:spacing w:before="120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vans</dc:creator>
  <cp:keywords/>
  <dc:description/>
  <cp:lastModifiedBy>Stephanie Evans</cp:lastModifiedBy>
  <cp:revision>2</cp:revision>
  <cp:lastPrinted>2017-11-21T16:08:00Z</cp:lastPrinted>
  <dcterms:created xsi:type="dcterms:W3CDTF">2017-11-21T16:10:00Z</dcterms:created>
  <dcterms:modified xsi:type="dcterms:W3CDTF">2017-11-21T16:10:00Z</dcterms:modified>
</cp:coreProperties>
</file>